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2564F" w:rsidRPr="009E0C31" w:rsidRDefault="00A2564F" w:rsidP="00A2564F">
      <w:pPr>
        <w:pStyle w:val="SupplementaryMaterial"/>
        <w:jc w:val="left"/>
        <w:rPr>
          <w:b w:val="0"/>
          <w:i w:val="0"/>
          <w:iCs/>
        </w:rPr>
      </w:pPr>
      <w:r w:rsidRPr="009E0C31">
        <w:rPr>
          <w:i w:val="0"/>
          <w:iCs/>
        </w:rPr>
        <w:t>Supplementary Material</w:t>
      </w:r>
    </w:p>
    <w:p w:rsidR="00A2564F" w:rsidRPr="009E0C31" w:rsidRDefault="00A2564F" w:rsidP="00A2564F">
      <w:pPr>
        <w:jc w:val="both"/>
        <w:rPr>
          <w:rFonts w:ascii="Times New Roman" w:eastAsia="Calibri" w:hAnsi="Times New Roman" w:cs="Times New Roman"/>
          <w:b/>
          <w:bCs/>
          <w:sz w:val="22"/>
          <w:lang w:val="en-GB"/>
        </w:rPr>
      </w:pPr>
    </w:p>
    <w:p w:rsidR="00A2564F" w:rsidRPr="009E0C31" w:rsidRDefault="00A2564F" w:rsidP="00A2564F">
      <w:pPr>
        <w:jc w:val="both"/>
        <w:rPr>
          <w:rFonts w:ascii="Times New Roman" w:eastAsia="Calibri" w:hAnsi="Times New Roman" w:cs="Times New Roman"/>
          <w:sz w:val="22"/>
        </w:rPr>
      </w:pPr>
      <w:r w:rsidRPr="009E0C31">
        <w:rPr>
          <w:rFonts w:ascii="Times New Roman" w:eastAsia="Calibri" w:hAnsi="Times New Roman" w:cs="Times New Roman"/>
          <w:b/>
          <w:bCs/>
          <w:sz w:val="22"/>
          <w:lang w:val="en-GB"/>
        </w:rPr>
        <w:t>Table S1</w:t>
      </w:r>
      <w:r>
        <w:rPr>
          <w:rFonts w:ascii="Times New Roman" w:eastAsia="Calibri" w:hAnsi="Times New Roman" w:cs="Times New Roman"/>
          <w:b/>
          <w:bCs/>
          <w:sz w:val="22"/>
          <w:lang w:val="en-GB"/>
        </w:rPr>
        <w:t>.</w:t>
      </w:r>
      <w:r w:rsidRPr="009E0C31">
        <w:rPr>
          <w:rFonts w:ascii="Times New Roman" w:eastAsia="Calibri" w:hAnsi="Times New Roman" w:cs="Times New Roman"/>
          <w:sz w:val="22"/>
          <w:lang w:val="en-GB"/>
        </w:rPr>
        <w:t xml:space="preserve"> Regression models</w:t>
      </w:r>
      <w:r w:rsidRPr="009E0C31">
        <w:rPr>
          <w:rFonts w:ascii="Times New Roman" w:hAnsi="Times New Roman" w:cs="Times New Roman"/>
        </w:rPr>
        <w:t xml:space="preserve"> </w:t>
      </w:r>
      <w:r w:rsidRPr="009E0C31">
        <w:rPr>
          <w:rFonts w:ascii="Times New Roman" w:eastAsia="Calibri" w:hAnsi="Times New Roman" w:cs="Times New Roman"/>
          <w:sz w:val="22"/>
          <w:lang w:val="en-GB"/>
        </w:rPr>
        <w:t>between number of correct responses and respondent characteristics of 731 HCPs in Sweden in 2021</w:t>
      </w:r>
    </w:p>
    <w:tbl>
      <w:tblPr>
        <w:tblStyle w:val="Tabellrutnt1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6"/>
        <w:gridCol w:w="2268"/>
        <w:gridCol w:w="2268"/>
      </w:tblGrid>
      <w:tr w:rsidR="00A2564F" w:rsidRPr="009E0C31" w:rsidTr="002D34E7">
        <w:tc>
          <w:tcPr>
            <w:tcW w:w="4536" w:type="dxa"/>
            <w:tcBorders>
              <w:top w:val="single" w:sz="12" w:space="0" w:color="auto"/>
              <w:bottom w:val="single" w:sz="12" w:space="0" w:color="auto"/>
            </w:tcBorders>
          </w:tcPr>
          <w:p w:rsidR="00A2564F" w:rsidRPr="009E0C31" w:rsidRDefault="00A2564F" w:rsidP="002D34E7">
            <w:pPr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bookmarkStart w:id="0" w:name="_Hlk139292576"/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:rsidR="00A2564F" w:rsidRPr="009E0C31" w:rsidRDefault="00A2564F" w:rsidP="002D34E7">
            <w:pPr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9E0C31">
              <w:rPr>
                <w:rFonts w:ascii="Times New Roman" w:eastAsia="Calibri" w:hAnsi="Times New Roman" w:cs="Times New Roman"/>
                <w:b/>
                <w:bCs/>
              </w:rPr>
              <w:t>Model for Figure 2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:rsidR="00A2564F" w:rsidRPr="009E0C31" w:rsidRDefault="00A2564F" w:rsidP="002D34E7">
            <w:pPr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9E0C31">
              <w:rPr>
                <w:rFonts w:ascii="Times New Roman" w:eastAsia="Calibri" w:hAnsi="Times New Roman" w:cs="Times New Roman"/>
                <w:b/>
                <w:bCs/>
              </w:rPr>
              <w:t>Model for Figure 3</w:t>
            </w:r>
          </w:p>
        </w:tc>
      </w:tr>
      <w:tr w:rsidR="00A2564F" w:rsidRPr="009E0C31" w:rsidTr="002D34E7">
        <w:tc>
          <w:tcPr>
            <w:tcW w:w="4536" w:type="dxa"/>
            <w:tcBorders>
              <w:top w:val="single" w:sz="12" w:space="0" w:color="auto"/>
            </w:tcBorders>
            <w:vAlign w:val="bottom"/>
          </w:tcPr>
          <w:p w:rsidR="00A2564F" w:rsidRPr="009E0C31" w:rsidRDefault="00A2564F" w:rsidP="002D34E7">
            <w:pPr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9E0C31">
              <w:rPr>
                <w:rFonts w:ascii="Times New Roman" w:eastAsia="Calibri" w:hAnsi="Times New Roman" w:cs="Times New Roman"/>
                <w:color w:val="000000"/>
              </w:rPr>
              <w:t>Gender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vAlign w:val="bottom"/>
          </w:tcPr>
          <w:p w:rsidR="00A2564F" w:rsidRPr="009E0C31" w:rsidRDefault="00A2564F" w:rsidP="002D34E7">
            <w:pPr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2268" w:type="dxa"/>
            <w:tcBorders>
              <w:top w:val="single" w:sz="12" w:space="0" w:color="auto"/>
            </w:tcBorders>
            <w:vAlign w:val="bottom"/>
          </w:tcPr>
          <w:p w:rsidR="00A2564F" w:rsidRPr="009E0C31" w:rsidRDefault="00A2564F" w:rsidP="002D34E7">
            <w:pPr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A2564F" w:rsidRPr="009E0C31" w:rsidTr="002D34E7">
        <w:tc>
          <w:tcPr>
            <w:tcW w:w="4536" w:type="dxa"/>
            <w:vAlign w:val="bottom"/>
          </w:tcPr>
          <w:p w:rsidR="00A2564F" w:rsidRPr="009E0C31" w:rsidRDefault="00A2564F" w:rsidP="002D34E7">
            <w:pPr>
              <w:ind w:left="321"/>
              <w:jc w:val="both"/>
              <w:rPr>
                <w:rFonts w:ascii="Times New Roman" w:eastAsia="Calibri" w:hAnsi="Times New Roman" w:cs="Times New Roman"/>
              </w:rPr>
            </w:pPr>
            <w:r w:rsidRPr="009E0C31">
              <w:rPr>
                <w:rFonts w:ascii="Times New Roman" w:eastAsia="Calibri" w:hAnsi="Times New Roman" w:cs="Times New Roman"/>
                <w:color w:val="000000"/>
              </w:rPr>
              <w:t>Male</w:t>
            </w:r>
          </w:p>
        </w:tc>
        <w:tc>
          <w:tcPr>
            <w:tcW w:w="2268" w:type="dxa"/>
            <w:vAlign w:val="bottom"/>
          </w:tcPr>
          <w:p w:rsidR="00A2564F" w:rsidRPr="009E0C31" w:rsidRDefault="00A2564F" w:rsidP="002D34E7">
            <w:pPr>
              <w:jc w:val="both"/>
              <w:rPr>
                <w:rFonts w:ascii="Times New Roman" w:eastAsia="Calibri" w:hAnsi="Times New Roman" w:cs="Times New Roman"/>
              </w:rPr>
            </w:pPr>
            <w:r w:rsidRPr="009E0C31">
              <w:rPr>
                <w:rFonts w:ascii="Times New Roman" w:eastAsia="Calibri" w:hAnsi="Times New Roman" w:cs="Times New Roman"/>
                <w:color w:val="000000"/>
              </w:rPr>
              <w:t>Ref.</w:t>
            </w:r>
          </w:p>
        </w:tc>
        <w:tc>
          <w:tcPr>
            <w:tcW w:w="2268" w:type="dxa"/>
            <w:vAlign w:val="bottom"/>
          </w:tcPr>
          <w:p w:rsidR="00A2564F" w:rsidRPr="009E0C31" w:rsidRDefault="00A2564F" w:rsidP="002D34E7">
            <w:pPr>
              <w:jc w:val="both"/>
              <w:rPr>
                <w:rFonts w:ascii="Times New Roman" w:eastAsia="Calibri" w:hAnsi="Times New Roman" w:cs="Times New Roman"/>
              </w:rPr>
            </w:pPr>
            <w:r w:rsidRPr="009E0C31">
              <w:rPr>
                <w:rFonts w:ascii="Times New Roman" w:eastAsia="Calibri" w:hAnsi="Times New Roman" w:cs="Times New Roman"/>
                <w:color w:val="000000"/>
              </w:rPr>
              <w:t>Ref.</w:t>
            </w:r>
          </w:p>
        </w:tc>
      </w:tr>
      <w:tr w:rsidR="00A2564F" w:rsidRPr="009E0C31" w:rsidTr="002D34E7">
        <w:tc>
          <w:tcPr>
            <w:tcW w:w="4536" w:type="dxa"/>
            <w:vAlign w:val="bottom"/>
          </w:tcPr>
          <w:p w:rsidR="00A2564F" w:rsidRPr="009E0C31" w:rsidRDefault="00A2564F" w:rsidP="002D34E7">
            <w:pPr>
              <w:ind w:left="321"/>
              <w:jc w:val="both"/>
              <w:rPr>
                <w:rFonts w:ascii="Times New Roman" w:eastAsia="Calibri" w:hAnsi="Times New Roman" w:cs="Times New Roman"/>
              </w:rPr>
            </w:pPr>
            <w:r w:rsidRPr="009E0C31">
              <w:rPr>
                <w:rFonts w:ascii="Times New Roman" w:eastAsia="Calibri" w:hAnsi="Times New Roman" w:cs="Times New Roman"/>
                <w:color w:val="000000"/>
              </w:rPr>
              <w:t>Female</w:t>
            </w:r>
          </w:p>
        </w:tc>
        <w:tc>
          <w:tcPr>
            <w:tcW w:w="2268" w:type="dxa"/>
            <w:vAlign w:val="bottom"/>
          </w:tcPr>
          <w:p w:rsidR="00A2564F" w:rsidRPr="009E0C31" w:rsidRDefault="00A2564F" w:rsidP="002D34E7">
            <w:pPr>
              <w:jc w:val="both"/>
              <w:rPr>
                <w:rFonts w:ascii="Times New Roman" w:eastAsia="Calibri" w:hAnsi="Times New Roman" w:cs="Times New Roman"/>
              </w:rPr>
            </w:pPr>
            <w:r w:rsidRPr="009E0C31">
              <w:rPr>
                <w:rFonts w:ascii="Times New Roman" w:eastAsia="Calibri" w:hAnsi="Times New Roman" w:cs="Times New Roman"/>
                <w:color w:val="000000"/>
              </w:rPr>
              <w:t>-0.30</w:t>
            </w:r>
          </w:p>
        </w:tc>
        <w:tc>
          <w:tcPr>
            <w:tcW w:w="2268" w:type="dxa"/>
            <w:vAlign w:val="bottom"/>
          </w:tcPr>
          <w:p w:rsidR="00A2564F" w:rsidRPr="009E0C31" w:rsidRDefault="00A2564F" w:rsidP="002D34E7">
            <w:pPr>
              <w:jc w:val="both"/>
              <w:rPr>
                <w:rFonts w:ascii="Times New Roman" w:eastAsia="Calibri" w:hAnsi="Times New Roman" w:cs="Times New Roman"/>
              </w:rPr>
            </w:pPr>
            <w:r w:rsidRPr="009E0C31">
              <w:rPr>
                <w:rFonts w:ascii="Times New Roman" w:eastAsia="Calibri" w:hAnsi="Times New Roman" w:cs="Times New Roman"/>
                <w:color w:val="000000"/>
              </w:rPr>
              <w:t xml:space="preserve">-0.34   </w:t>
            </w:r>
          </w:p>
        </w:tc>
      </w:tr>
      <w:tr w:rsidR="00A2564F" w:rsidRPr="009E0C31" w:rsidTr="002D34E7">
        <w:tc>
          <w:tcPr>
            <w:tcW w:w="4536" w:type="dxa"/>
            <w:vAlign w:val="bottom"/>
          </w:tcPr>
          <w:p w:rsidR="00A2564F" w:rsidRPr="009E0C31" w:rsidRDefault="00A2564F" w:rsidP="002D34E7">
            <w:pPr>
              <w:ind w:left="321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2268" w:type="dxa"/>
            <w:vAlign w:val="bottom"/>
          </w:tcPr>
          <w:p w:rsidR="00A2564F" w:rsidRPr="009E0C31" w:rsidRDefault="00A2564F" w:rsidP="002D34E7">
            <w:pPr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9E0C31">
              <w:rPr>
                <w:rFonts w:ascii="Times New Roman" w:eastAsia="Calibri" w:hAnsi="Times New Roman" w:cs="Times New Roman"/>
                <w:color w:val="000000"/>
              </w:rPr>
              <w:t>(0.20)</w:t>
            </w:r>
          </w:p>
        </w:tc>
        <w:tc>
          <w:tcPr>
            <w:tcW w:w="2268" w:type="dxa"/>
            <w:vAlign w:val="bottom"/>
          </w:tcPr>
          <w:p w:rsidR="00A2564F" w:rsidRPr="009E0C31" w:rsidRDefault="00A2564F" w:rsidP="002D34E7">
            <w:pPr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9E0C31">
              <w:rPr>
                <w:rFonts w:ascii="Times New Roman" w:eastAsia="Calibri" w:hAnsi="Times New Roman" w:cs="Times New Roman"/>
                <w:color w:val="000000"/>
              </w:rPr>
              <w:t xml:space="preserve">(0.19)   </w:t>
            </w:r>
          </w:p>
        </w:tc>
      </w:tr>
      <w:tr w:rsidR="00A2564F" w:rsidRPr="009E0C31" w:rsidTr="002D34E7">
        <w:tc>
          <w:tcPr>
            <w:tcW w:w="4536" w:type="dxa"/>
            <w:vAlign w:val="bottom"/>
          </w:tcPr>
          <w:p w:rsidR="00A2564F" w:rsidRPr="009E0C31" w:rsidRDefault="00A2564F" w:rsidP="002D34E7">
            <w:pPr>
              <w:jc w:val="both"/>
              <w:rPr>
                <w:rFonts w:ascii="Times New Roman" w:eastAsia="Calibri" w:hAnsi="Times New Roman" w:cs="Times New Roman"/>
              </w:rPr>
            </w:pPr>
            <w:r w:rsidRPr="009E0C31">
              <w:rPr>
                <w:rFonts w:ascii="Times New Roman" w:eastAsia="Calibri" w:hAnsi="Times New Roman" w:cs="Times New Roman"/>
              </w:rPr>
              <w:t>Origin</w:t>
            </w:r>
          </w:p>
        </w:tc>
        <w:tc>
          <w:tcPr>
            <w:tcW w:w="2268" w:type="dxa"/>
            <w:vAlign w:val="bottom"/>
          </w:tcPr>
          <w:p w:rsidR="00A2564F" w:rsidRPr="009E0C31" w:rsidRDefault="00A2564F" w:rsidP="002D34E7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268" w:type="dxa"/>
            <w:vAlign w:val="bottom"/>
          </w:tcPr>
          <w:p w:rsidR="00A2564F" w:rsidRPr="009E0C31" w:rsidRDefault="00A2564F" w:rsidP="002D34E7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A2564F" w:rsidRPr="009E0C31" w:rsidTr="002D34E7">
        <w:tc>
          <w:tcPr>
            <w:tcW w:w="4536" w:type="dxa"/>
            <w:vAlign w:val="bottom"/>
          </w:tcPr>
          <w:p w:rsidR="00A2564F" w:rsidRPr="009E0C31" w:rsidRDefault="00A2564F" w:rsidP="002D34E7">
            <w:pPr>
              <w:ind w:left="321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9E0C31">
              <w:rPr>
                <w:rFonts w:ascii="Times New Roman" w:eastAsia="Calibri" w:hAnsi="Times New Roman" w:cs="Times New Roman"/>
                <w:color w:val="000000"/>
              </w:rPr>
              <w:t>Sweden</w:t>
            </w:r>
          </w:p>
        </w:tc>
        <w:tc>
          <w:tcPr>
            <w:tcW w:w="2268" w:type="dxa"/>
            <w:vAlign w:val="bottom"/>
          </w:tcPr>
          <w:p w:rsidR="00A2564F" w:rsidRPr="009E0C31" w:rsidRDefault="00A2564F" w:rsidP="002D34E7">
            <w:pPr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9E0C31">
              <w:rPr>
                <w:rFonts w:ascii="Times New Roman" w:eastAsia="Calibri" w:hAnsi="Times New Roman" w:cs="Times New Roman"/>
                <w:color w:val="000000"/>
              </w:rPr>
              <w:t>Ref.</w:t>
            </w:r>
          </w:p>
        </w:tc>
        <w:tc>
          <w:tcPr>
            <w:tcW w:w="2268" w:type="dxa"/>
            <w:vAlign w:val="bottom"/>
          </w:tcPr>
          <w:p w:rsidR="00A2564F" w:rsidRPr="009E0C31" w:rsidRDefault="00A2564F" w:rsidP="002D34E7">
            <w:pPr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9E0C31">
              <w:rPr>
                <w:rFonts w:ascii="Times New Roman" w:eastAsia="Calibri" w:hAnsi="Times New Roman" w:cs="Times New Roman"/>
                <w:color w:val="000000"/>
              </w:rPr>
              <w:t>Ref.</w:t>
            </w:r>
          </w:p>
        </w:tc>
      </w:tr>
      <w:tr w:rsidR="00A2564F" w:rsidRPr="009E0C31" w:rsidTr="002D34E7">
        <w:tc>
          <w:tcPr>
            <w:tcW w:w="4536" w:type="dxa"/>
            <w:vAlign w:val="bottom"/>
          </w:tcPr>
          <w:p w:rsidR="00A2564F" w:rsidRPr="009E0C31" w:rsidRDefault="00A2564F" w:rsidP="002D34E7">
            <w:pPr>
              <w:ind w:left="321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9E0C31">
              <w:rPr>
                <w:rFonts w:ascii="Times New Roman" w:eastAsia="Calibri" w:hAnsi="Times New Roman" w:cs="Times New Roman"/>
                <w:color w:val="000000"/>
              </w:rPr>
              <w:t>Rest of the world</w:t>
            </w:r>
          </w:p>
        </w:tc>
        <w:tc>
          <w:tcPr>
            <w:tcW w:w="2268" w:type="dxa"/>
            <w:vAlign w:val="bottom"/>
          </w:tcPr>
          <w:p w:rsidR="00A2564F" w:rsidRPr="009E0C31" w:rsidRDefault="00A2564F" w:rsidP="002D34E7">
            <w:pPr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9E0C31">
              <w:rPr>
                <w:rFonts w:ascii="Times New Roman" w:eastAsia="Calibri" w:hAnsi="Times New Roman" w:cs="Times New Roman"/>
                <w:color w:val="000000"/>
              </w:rPr>
              <w:t>-0.65***</w:t>
            </w:r>
          </w:p>
        </w:tc>
        <w:tc>
          <w:tcPr>
            <w:tcW w:w="2268" w:type="dxa"/>
            <w:vAlign w:val="bottom"/>
          </w:tcPr>
          <w:p w:rsidR="00A2564F" w:rsidRPr="009E0C31" w:rsidRDefault="00A2564F" w:rsidP="002D34E7">
            <w:pPr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9E0C31">
              <w:rPr>
                <w:rFonts w:ascii="Times New Roman" w:eastAsia="Calibri" w:hAnsi="Times New Roman" w:cs="Times New Roman"/>
                <w:color w:val="000000"/>
              </w:rPr>
              <w:t>-0.61***</w:t>
            </w:r>
          </w:p>
        </w:tc>
      </w:tr>
      <w:tr w:rsidR="00A2564F" w:rsidRPr="009E0C31" w:rsidTr="002D34E7">
        <w:tc>
          <w:tcPr>
            <w:tcW w:w="4536" w:type="dxa"/>
            <w:vAlign w:val="bottom"/>
          </w:tcPr>
          <w:p w:rsidR="00A2564F" w:rsidRPr="009E0C31" w:rsidRDefault="00A2564F" w:rsidP="002D34E7">
            <w:pPr>
              <w:ind w:left="321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2268" w:type="dxa"/>
            <w:vAlign w:val="bottom"/>
          </w:tcPr>
          <w:p w:rsidR="00A2564F" w:rsidRPr="009E0C31" w:rsidRDefault="00A2564F" w:rsidP="002D34E7">
            <w:pPr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9E0C31">
              <w:rPr>
                <w:rFonts w:ascii="Times New Roman" w:eastAsia="Calibri" w:hAnsi="Times New Roman" w:cs="Times New Roman"/>
                <w:color w:val="000000"/>
              </w:rPr>
              <w:t>(0.16)</w:t>
            </w:r>
          </w:p>
        </w:tc>
        <w:tc>
          <w:tcPr>
            <w:tcW w:w="2268" w:type="dxa"/>
            <w:vAlign w:val="bottom"/>
          </w:tcPr>
          <w:p w:rsidR="00A2564F" w:rsidRPr="009E0C31" w:rsidRDefault="00A2564F" w:rsidP="002D34E7">
            <w:pPr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9E0C31">
              <w:rPr>
                <w:rFonts w:ascii="Times New Roman" w:eastAsia="Calibri" w:hAnsi="Times New Roman" w:cs="Times New Roman"/>
                <w:color w:val="000000"/>
              </w:rPr>
              <w:t xml:space="preserve">(0.16)   </w:t>
            </w:r>
          </w:p>
        </w:tc>
      </w:tr>
      <w:tr w:rsidR="00A2564F" w:rsidRPr="009E0C31" w:rsidTr="002D34E7">
        <w:tc>
          <w:tcPr>
            <w:tcW w:w="4536" w:type="dxa"/>
            <w:vAlign w:val="bottom"/>
          </w:tcPr>
          <w:p w:rsidR="00A2564F" w:rsidRPr="009E0C31" w:rsidRDefault="00A2564F" w:rsidP="002D34E7">
            <w:pPr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9E0C31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2268" w:type="dxa"/>
            <w:vAlign w:val="bottom"/>
          </w:tcPr>
          <w:p w:rsidR="00A2564F" w:rsidRPr="009E0C31" w:rsidRDefault="00A2564F" w:rsidP="002D34E7">
            <w:pPr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2268" w:type="dxa"/>
            <w:vAlign w:val="bottom"/>
          </w:tcPr>
          <w:p w:rsidR="00A2564F" w:rsidRPr="009E0C31" w:rsidRDefault="00A2564F" w:rsidP="002D34E7">
            <w:pPr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A2564F" w:rsidRPr="009E0C31" w:rsidTr="002D34E7">
        <w:tc>
          <w:tcPr>
            <w:tcW w:w="4536" w:type="dxa"/>
            <w:vAlign w:val="bottom"/>
          </w:tcPr>
          <w:p w:rsidR="00A2564F" w:rsidRPr="009E0C31" w:rsidRDefault="00A2564F" w:rsidP="002D34E7">
            <w:pPr>
              <w:ind w:left="321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9E0C31">
              <w:rPr>
                <w:rFonts w:ascii="Times New Roman" w:hAnsi="Times New Roman" w:cs="Times New Roman"/>
                <w:color w:val="000000"/>
              </w:rPr>
              <w:t>Midwife/nurse</w:t>
            </w:r>
          </w:p>
        </w:tc>
        <w:tc>
          <w:tcPr>
            <w:tcW w:w="2268" w:type="dxa"/>
            <w:vAlign w:val="bottom"/>
          </w:tcPr>
          <w:p w:rsidR="00A2564F" w:rsidRPr="009E0C31" w:rsidRDefault="00A2564F" w:rsidP="002D34E7">
            <w:pPr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9E0C31">
              <w:rPr>
                <w:rFonts w:ascii="Times New Roman" w:eastAsia="Calibri" w:hAnsi="Times New Roman" w:cs="Times New Roman"/>
                <w:color w:val="000000"/>
              </w:rPr>
              <w:t>Ref.</w:t>
            </w:r>
          </w:p>
        </w:tc>
        <w:tc>
          <w:tcPr>
            <w:tcW w:w="2268" w:type="dxa"/>
            <w:vAlign w:val="bottom"/>
          </w:tcPr>
          <w:p w:rsidR="00A2564F" w:rsidRPr="009E0C31" w:rsidRDefault="00A2564F" w:rsidP="002D34E7">
            <w:pPr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9E0C31">
              <w:rPr>
                <w:rFonts w:ascii="Times New Roman" w:eastAsia="Calibri" w:hAnsi="Times New Roman" w:cs="Times New Roman"/>
                <w:color w:val="000000"/>
              </w:rPr>
              <w:t>Ref.</w:t>
            </w:r>
          </w:p>
        </w:tc>
      </w:tr>
      <w:tr w:rsidR="00A2564F" w:rsidRPr="009E0C31" w:rsidTr="002D34E7">
        <w:tc>
          <w:tcPr>
            <w:tcW w:w="4536" w:type="dxa"/>
            <w:vAlign w:val="bottom"/>
          </w:tcPr>
          <w:p w:rsidR="00A2564F" w:rsidRPr="009E0C31" w:rsidRDefault="00A2564F" w:rsidP="002D34E7">
            <w:pPr>
              <w:ind w:left="321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9E0C31">
              <w:rPr>
                <w:rFonts w:ascii="Times New Roman" w:hAnsi="Times New Roman" w:cs="Times New Roman"/>
                <w:color w:val="000000"/>
              </w:rPr>
              <w:t>Physician</w:t>
            </w:r>
          </w:p>
        </w:tc>
        <w:tc>
          <w:tcPr>
            <w:tcW w:w="2268" w:type="dxa"/>
            <w:vAlign w:val="bottom"/>
          </w:tcPr>
          <w:p w:rsidR="00A2564F" w:rsidRPr="009E0C31" w:rsidRDefault="00A2564F" w:rsidP="002D34E7">
            <w:pPr>
              <w:jc w:val="both"/>
              <w:rPr>
                <w:rFonts w:ascii="Times New Roman" w:eastAsia="Calibri" w:hAnsi="Times New Roman" w:cs="Times New Roman"/>
              </w:rPr>
            </w:pPr>
            <w:r w:rsidRPr="009E0C31">
              <w:rPr>
                <w:rFonts w:ascii="Times New Roman" w:eastAsia="Calibri" w:hAnsi="Times New Roman" w:cs="Times New Roman"/>
                <w:color w:val="000000"/>
              </w:rPr>
              <w:t>1.05***</w:t>
            </w:r>
          </w:p>
        </w:tc>
        <w:tc>
          <w:tcPr>
            <w:tcW w:w="2268" w:type="dxa"/>
            <w:vAlign w:val="bottom"/>
          </w:tcPr>
          <w:p w:rsidR="00A2564F" w:rsidRPr="009E0C31" w:rsidRDefault="00A2564F" w:rsidP="002D34E7">
            <w:pPr>
              <w:jc w:val="both"/>
              <w:rPr>
                <w:rFonts w:ascii="Times New Roman" w:eastAsia="Calibri" w:hAnsi="Times New Roman" w:cs="Times New Roman"/>
              </w:rPr>
            </w:pPr>
            <w:r w:rsidRPr="009E0C31">
              <w:rPr>
                <w:rFonts w:ascii="Times New Roman" w:eastAsia="Calibri" w:hAnsi="Times New Roman" w:cs="Times New Roman"/>
                <w:color w:val="000000"/>
              </w:rPr>
              <w:t>1.01***</w:t>
            </w:r>
          </w:p>
        </w:tc>
      </w:tr>
      <w:tr w:rsidR="00A2564F" w:rsidRPr="009E0C31" w:rsidTr="002D34E7">
        <w:tc>
          <w:tcPr>
            <w:tcW w:w="4536" w:type="dxa"/>
            <w:vAlign w:val="bottom"/>
          </w:tcPr>
          <w:p w:rsidR="00A2564F" w:rsidRPr="009E0C31" w:rsidRDefault="00A2564F" w:rsidP="002D34E7">
            <w:pPr>
              <w:ind w:left="321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2268" w:type="dxa"/>
            <w:vAlign w:val="bottom"/>
          </w:tcPr>
          <w:p w:rsidR="00A2564F" w:rsidRPr="009E0C31" w:rsidRDefault="00A2564F" w:rsidP="002D34E7">
            <w:pPr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9E0C31">
              <w:rPr>
                <w:rFonts w:ascii="Times New Roman" w:eastAsia="Calibri" w:hAnsi="Times New Roman" w:cs="Times New Roman"/>
                <w:color w:val="000000"/>
              </w:rPr>
              <w:t>(0.11)</w:t>
            </w:r>
          </w:p>
        </w:tc>
        <w:tc>
          <w:tcPr>
            <w:tcW w:w="2268" w:type="dxa"/>
            <w:vAlign w:val="bottom"/>
          </w:tcPr>
          <w:p w:rsidR="00A2564F" w:rsidRPr="009E0C31" w:rsidRDefault="00A2564F" w:rsidP="002D34E7">
            <w:pPr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9E0C31">
              <w:rPr>
                <w:rFonts w:ascii="Times New Roman" w:eastAsia="Calibri" w:hAnsi="Times New Roman" w:cs="Times New Roman"/>
                <w:color w:val="000000"/>
              </w:rPr>
              <w:t xml:space="preserve">(0.11)   </w:t>
            </w:r>
          </w:p>
        </w:tc>
      </w:tr>
      <w:tr w:rsidR="00A2564F" w:rsidRPr="009E0C31" w:rsidTr="002D34E7">
        <w:tc>
          <w:tcPr>
            <w:tcW w:w="4536" w:type="dxa"/>
            <w:vAlign w:val="bottom"/>
          </w:tcPr>
          <w:p w:rsidR="00A2564F" w:rsidRPr="009E0C31" w:rsidRDefault="00A2564F" w:rsidP="002D34E7">
            <w:pPr>
              <w:ind w:left="321"/>
              <w:jc w:val="both"/>
              <w:rPr>
                <w:rFonts w:ascii="Times New Roman" w:eastAsia="Calibri" w:hAnsi="Times New Roman" w:cs="Times New Roman"/>
              </w:rPr>
            </w:pPr>
            <w:r w:rsidRPr="009E0C31">
              <w:rPr>
                <w:rFonts w:ascii="Times New Roman" w:hAnsi="Times New Roman" w:cs="Times New Roman"/>
                <w:color w:val="000000"/>
              </w:rPr>
              <w:t>Hospital social worker</w:t>
            </w:r>
          </w:p>
        </w:tc>
        <w:tc>
          <w:tcPr>
            <w:tcW w:w="2268" w:type="dxa"/>
            <w:vAlign w:val="bottom"/>
          </w:tcPr>
          <w:p w:rsidR="00A2564F" w:rsidRPr="009E0C31" w:rsidRDefault="00A2564F" w:rsidP="002D34E7">
            <w:pPr>
              <w:jc w:val="both"/>
              <w:rPr>
                <w:rFonts w:ascii="Times New Roman" w:eastAsia="Calibri" w:hAnsi="Times New Roman" w:cs="Times New Roman"/>
              </w:rPr>
            </w:pPr>
            <w:r w:rsidRPr="009E0C31">
              <w:rPr>
                <w:rFonts w:ascii="Times New Roman" w:eastAsia="Calibri" w:hAnsi="Times New Roman" w:cs="Times New Roman"/>
                <w:color w:val="000000"/>
              </w:rPr>
              <w:t>-0.21</w:t>
            </w:r>
          </w:p>
        </w:tc>
        <w:tc>
          <w:tcPr>
            <w:tcW w:w="2268" w:type="dxa"/>
            <w:vAlign w:val="bottom"/>
          </w:tcPr>
          <w:p w:rsidR="00A2564F" w:rsidRPr="009E0C31" w:rsidRDefault="00A2564F" w:rsidP="002D34E7">
            <w:pPr>
              <w:jc w:val="both"/>
              <w:rPr>
                <w:rFonts w:ascii="Times New Roman" w:eastAsia="Calibri" w:hAnsi="Times New Roman" w:cs="Times New Roman"/>
              </w:rPr>
            </w:pPr>
            <w:r w:rsidRPr="009E0C31">
              <w:rPr>
                <w:rFonts w:ascii="Times New Roman" w:eastAsia="Calibri" w:hAnsi="Times New Roman" w:cs="Times New Roman"/>
                <w:color w:val="000000"/>
              </w:rPr>
              <w:t xml:space="preserve">-0.25   </w:t>
            </w:r>
          </w:p>
        </w:tc>
      </w:tr>
      <w:tr w:rsidR="00A2564F" w:rsidRPr="009E0C31" w:rsidTr="002D34E7">
        <w:tc>
          <w:tcPr>
            <w:tcW w:w="4536" w:type="dxa"/>
            <w:vAlign w:val="bottom"/>
          </w:tcPr>
          <w:p w:rsidR="00A2564F" w:rsidRPr="009E0C31" w:rsidRDefault="00A2564F" w:rsidP="002D34E7">
            <w:pPr>
              <w:ind w:left="321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2268" w:type="dxa"/>
            <w:vAlign w:val="bottom"/>
          </w:tcPr>
          <w:p w:rsidR="00A2564F" w:rsidRPr="009E0C31" w:rsidRDefault="00A2564F" w:rsidP="002D34E7">
            <w:pPr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9E0C31">
              <w:rPr>
                <w:rFonts w:ascii="Times New Roman" w:eastAsia="Calibri" w:hAnsi="Times New Roman" w:cs="Times New Roman"/>
                <w:color w:val="000000"/>
              </w:rPr>
              <w:t>(0.30)</w:t>
            </w:r>
          </w:p>
        </w:tc>
        <w:tc>
          <w:tcPr>
            <w:tcW w:w="2268" w:type="dxa"/>
            <w:vAlign w:val="bottom"/>
          </w:tcPr>
          <w:p w:rsidR="00A2564F" w:rsidRPr="009E0C31" w:rsidRDefault="00A2564F" w:rsidP="002D34E7">
            <w:pPr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9E0C31">
              <w:rPr>
                <w:rFonts w:ascii="Times New Roman" w:eastAsia="Calibri" w:hAnsi="Times New Roman" w:cs="Times New Roman"/>
                <w:color w:val="000000"/>
              </w:rPr>
              <w:t xml:space="preserve">(0.29)   </w:t>
            </w:r>
          </w:p>
        </w:tc>
      </w:tr>
      <w:tr w:rsidR="00A2564F" w:rsidRPr="009E0C31" w:rsidTr="002D34E7">
        <w:tc>
          <w:tcPr>
            <w:tcW w:w="4536" w:type="dxa"/>
            <w:vAlign w:val="bottom"/>
          </w:tcPr>
          <w:p w:rsidR="00A2564F" w:rsidRPr="009E0C31" w:rsidRDefault="00A2564F" w:rsidP="002D34E7">
            <w:pPr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9E0C31">
              <w:rPr>
                <w:rFonts w:ascii="Times New Roman" w:eastAsia="Calibri" w:hAnsi="Times New Roman" w:cs="Times New Roman"/>
                <w:color w:val="000000"/>
              </w:rPr>
              <w:t>Clinical years</w:t>
            </w:r>
          </w:p>
        </w:tc>
        <w:tc>
          <w:tcPr>
            <w:tcW w:w="2268" w:type="dxa"/>
            <w:vAlign w:val="bottom"/>
          </w:tcPr>
          <w:p w:rsidR="00A2564F" w:rsidRPr="009E0C31" w:rsidRDefault="00A2564F" w:rsidP="002D34E7">
            <w:pPr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9E0C31">
              <w:rPr>
                <w:rFonts w:ascii="Times New Roman" w:eastAsia="Calibri" w:hAnsi="Times New Roman" w:cs="Times New Roman"/>
                <w:color w:val="000000"/>
              </w:rPr>
              <w:t>-0.01**</w:t>
            </w:r>
          </w:p>
        </w:tc>
        <w:tc>
          <w:tcPr>
            <w:tcW w:w="2268" w:type="dxa"/>
            <w:vAlign w:val="bottom"/>
          </w:tcPr>
          <w:p w:rsidR="00A2564F" w:rsidRPr="009E0C31" w:rsidRDefault="00A2564F" w:rsidP="002D34E7">
            <w:pPr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9E0C31">
              <w:rPr>
                <w:rFonts w:ascii="Times New Roman" w:eastAsia="Calibri" w:hAnsi="Times New Roman" w:cs="Times New Roman"/>
                <w:color w:val="000000"/>
              </w:rPr>
              <w:t xml:space="preserve">-0.01*  </w:t>
            </w:r>
          </w:p>
        </w:tc>
      </w:tr>
      <w:tr w:rsidR="00A2564F" w:rsidRPr="009E0C31" w:rsidTr="002D34E7">
        <w:tc>
          <w:tcPr>
            <w:tcW w:w="4536" w:type="dxa"/>
            <w:vAlign w:val="bottom"/>
          </w:tcPr>
          <w:p w:rsidR="00A2564F" w:rsidRPr="009E0C31" w:rsidRDefault="00A2564F" w:rsidP="002D34E7">
            <w:pPr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2268" w:type="dxa"/>
            <w:vAlign w:val="bottom"/>
          </w:tcPr>
          <w:p w:rsidR="00A2564F" w:rsidRPr="009E0C31" w:rsidRDefault="00A2564F" w:rsidP="002D34E7">
            <w:pPr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9E0C31">
              <w:rPr>
                <w:rFonts w:ascii="Times New Roman" w:eastAsia="Calibri" w:hAnsi="Times New Roman" w:cs="Times New Roman"/>
                <w:color w:val="000000"/>
              </w:rPr>
              <w:t>(0.00)</w:t>
            </w:r>
          </w:p>
        </w:tc>
        <w:tc>
          <w:tcPr>
            <w:tcW w:w="2268" w:type="dxa"/>
            <w:vAlign w:val="bottom"/>
          </w:tcPr>
          <w:p w:rsidR="00A2564F" w:rsidRPr="009E0C31" w:rsidRDefault="00A2564F" w:rsidP="002D34E7">
            <w:pPr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9E0C31">
              <w:rPr>
                <w:rFonts w:ascii="Times New Roman" w:eastAsia="Calibri" w:hAnsi="Times New Roman" w:cs="Times New Roman"/>
                <w:color w:val="000000"/>
              </w:rPr>
              <w:t xml:space="preserve">(0.00)   </w:t>
            </w:r>
          </w:p>
        </w:tc>
      </w:tr>
      <w:tr w:rsidR="00A2564F" w:rsidRPr="009E0C31" w:rsidTr="002D34E7">
        <w:tc>
          <w:tcPr>
            <w:tcW w:w="4536" w:type="dxa"/>
            <w:vAlign w:val="bottom"/>
          </w:tcPr>
          <w:p w:rsidR="00A2564F" w:rsidRPr="009E0C31" w:rsidRDefault="00A2564F" w:rsidP="002D34E7">
            <w:pPr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9E0C31">
              <w:rPr>
                <w:rFonts w:ascii="Times New Roman" w:eastAsia="Calibri" w:hAnsi="Times New Roman" w:cs="Times New Roman"/>
                <w:color w:val="000000"/>
              </w:rPr>
              <w:t>Opinions about migrants</w:t>
            </w:r>
          </w:p>
        </w:tc>
        <w:tc>
          <w:tcPr>
            <w:tcW w:w="2268" w:type="dxa"/>
            <w:vAlign w:val="bottom"/>
          </w:tcPr>
          <w:p w:rsidR="00A2564F" w:rsidRPr="009E0C31" w:rsidRDefault="00A2564F" w:rsidP="002D34E7">
            <w:pPr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2268" w:type="dxa"/>
            <w:vAlign w:val="bottom"/>
          </w:tcPr>
          <w:p w:rsidR="00A2564F" w:rsidRPr="009E0C31" w:rsidRDefault="00A2564F" w:rsidP="002D34E7">
            <w:pPr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9E0C31">
              <w:rPr>
                <w:rFonts w:ascii="Times New Roman" w:eastAsia="Calibri" w:hAnsi="Times New Roman" w:cs="Times New Roman"/>
                <w:color w:val="000000"/>
              </w:rPr>
              <w:t>1.20***</w:t>
            </w:r>
          </w:p>
        </w:tc>
      </w:tr>
      <w:tr w:rsidR="00A2564F" w:rsidRPr="009E0C31" w:rsidTr="002D34E7">
        <w:tc>
          <w:tcPr>
            <w:tcW w:w="4536" w:type="dxa"/>
            <w:vAlign w:val="bottom"/>
          </w:tcPr>
          <w:p w:rsidR="00A2564F" w:rsidRPr="009E0C31" w:rsidRDefault="00A2564F" w:rsidP="002D34E7">
            <w:pPr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2268" w:type="dxa"/>
            <w:vAlign w:val="bottom"/>
          </w:tcPr>
          <w:p w:rsidR="00A2564F" w:rsidRPr="009E0C31" w:rsidRDefault="00A2564F" w:rsidP="002D34E7">
            <w:pPr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2268" w:type="dxa"/>
            <w:vAlign w:val="bottom"/>
          </w:tcPr>
          <w:p w:rsidR="00A2564F" w:rsidRPr="009E0C31" w:rsidRDefault="00A2564F" w:rsidP="002D34E7">
            <w:pPr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9E0C31">
              <w:rPr>
                <w:rFonts w:ascii="Times New Roman" w:eastAsia="Calibri" w:hAnsi="Times New Roman" w:cs="Times New Roman"/>
                <w:color w:val="000000"/>
              </w:rPr>
              <w:t xml:space="preserve">(0.29)   </w:t>
            </w:r>
          </w:p>
        </w:tc>
      </w:tr>
      <w:tr w:rsidR="00A2564F" w:rsidRPr="009E0C31" w:rsidTr="002D34E7">
        <w:tc>
          <w:tcPr>
            <w:tcW w:w="4536" w:type="dxa"/>
            <w:vAlign w:val="bottom"/>
          </w:tcPr>
          <w:p w:rsidR="00A2564F" w:rsidRPr="009E0C31" w:rsidRDefault="00A2564F" w:rsidP="002D34E7">
            <w:pPr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9E0C31">
              <w:rPr>
                <w:rFonts w:ascii="Times New Roman" w:eastAsia="Calibri" w:hAnsi="Times New Roman" w:cs="Times New Roman"/>
                <w:color w:val="000000"/>
              </w:rPr>
              <w:t>Constant</w:t>
            </w:r>
          </w:p>
        </w:tc>
        <w:tc>
          <w:tcPr>
            <w:tcW w:w="2268" w:type="dxa"/>
            <w:vAlign w:val="bottom"/>
          </w:tcPr>
          <w:p w:rsidR="00A2564F" w:rsidRPr="009E0C31" w:rsidRDefault="00A2564F" w:rsidP="002D34E7">
            <w:pPr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9E0C31">
              <w:rPr>
                <w:rFonts w:ascii="Times New Roman" w:eastAsia="Calibri" w:hAnsi="Times New Roman" w:cs="Times New Roman"/>
                <w:color w:val="000000"/>
              </w:rPr>
              <w:t>3.29***</w:t>
            </w:r>
          </w:p>
        </w:tc>
        <w:tc>
          <w:tcPr>
            <w:tcW w:w="2268" w:type="dxa"/>
            <w:vAlign w:val="bottom"/>
          </w:tcPr>
          <w:p w:rsidR="00A2564F" w:rsidRPr="009E0C31" w:rsidRDefault="00A2564F" w:rsidP="002D34E7">
            <w:pPr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9E0C31">
              <w:rPr>
                <w:rFonts w:ascii="Times New Roman" w:eastAsia="Calibri" w:hAnsi="Times New Roman" w:cs="Times New Roman"/>
                <w:color w:val="000000"/>
              </w:rPr>
              <w:t>2.33***</w:t>
            </w:r>
          </w:p>
        </w:tc>
      </w:tr>
      <w:tr w:rsidR="00A2564F" w:rsidRPr="009E0C31" w:rsidTr="002D34E7">
        <w:tc>
          <w:tcPr>
            <w:tcW w:w="4536" w:type="dxa"/>
            <w:tcBorders>
              <w:bottom w:val="single" w:sz="4" w:space="0" w:color="auto"/>
            </w:tcBorders>
            <w:vAlign w:val="bottom"/>
          </w:tcPr>
          <w:p w:rsidR="00A2564F" w:rsidRPr="009E0C31" w:rsidRDefault="00A2564F" w:rsidP="002D34E7">
            <w:pPr>
              <w:ind w:left="321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:rsidR="00A2564F" w:rsidRPr="009E0C31" w:rsidRDefault="00A2564F" w:rsidP="002D34E7">
            <w:pPr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9E0C31">
              <w:rPr>
                <w:rFonts w:ascii="Times New Roman" w:eastAsia="Calibri" w:hAnsi="Times New Roman" w:cs="Times New Roman"/>
                <w:color w:val="000000"/>
              </w:rPr>
              <w:t>(0.22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:rsidR="00A2564F" w:rsidRPr="009E0C31" w:rsidRDefault="00A2564F" w:rsidP="002D34E7">
            <w:pPr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9E0C31">
              <w:rPr>
                <w:rFonts w:ascii="Times New Roman" w:eastAsia="Calibri" w:hAnsi="Times New Roman" w:cs="Times New Roman"/>
                <w:color w:val="000000"/>
              </w:rPr>
              <w:t xml:space="preserve">(0.32)  </w:t>
            </w:r>
          </w:p>
        </w:tc>
      </w:tr>
      <w:tr w:rsidR="00A2564F" w:rsidRPr="009E0C31" w:rsidTr="002D34E7">
        <w:tc>
          <w:tcPr>
            <w:tcW w:w="4536" w:type="dxa"/>
            <w:tcBorders>
              <w:top w:val="single" w:sz="4" w:space="0" w:color="auto"/>
              <w:bottom w:val="nil"/>
            </w:tcBorders>
            <w:vAlign w:val="bottom"/>
          </w:tcPr>
          <w:p w:rsidR="00A2564F" w:rsidRPr="009E0C31" w:rsidRDefault="00A2564F" w:rsidP="002D34E7">
            <w:pPr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9E0C31">
              <w:rPr>
                <w:rFonts w:ascii="Times New Roman" w:eastAsia="Calibri" w:hAnsi="Times New Roman" w:cs="Times New Roman"/>
                <w:color w:val="000000"/>
              </w:rPr>
              <w:t>Adj-R2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:rsidR="00A2564F" w:rsidRPr="009E0C31" w:rsidRDefault="00A2564F" w:rsidP="002D34E7">
            <w:pPr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9E0C31">
              <w:rPr>
                <w:rFonts w:ascii="Times New Roman" w:hAnsi="Times New Roman" w:cs="Times New Roman"/>
              </w:rPr>
              <w:t>0.1431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:rsidR="00A2564F" w:rsidRPr="009E0C31" w:rsidRDefault="00A2564F" w:rsidP="002D34E7">
            <w:pPr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9E0C31">
              <w:rPr>
                <w:rFonts w:ascii="Times New Roman" w:hAnsi="Times New Roman" w:cs="Times New Roman"/>
              </w:rPr>
              <w:t>0.1619</w:t>
            </w:r>
          </w:p>
        </w:tc>
      </w:tr>
      <w:tr w:rsidR="00A2564F" w:rsidRPr="009E0C31" w:rsidTr="002D34E7">
        <w:tc>
          <w:tcPr>
            <w:tcW w:w="4536" w:type="dxa"/>
            <w:tcBorders>
              <w:top w:val="nil"/>
            </w:tcBorders>
            <w:vAlign w:val="bottom"/>
          </w:tcPr>
          <w:p w:rsidR="00A2564F" w:rsidRPr="009E0C31" w:rsidRDefault="00A2564F" w:rsidP="002D34E7">
            <w:pPr>
              <w:jc w:val="both"/>
              <w:rPr>
                <w:rFonts w:ascii="Times New Roman" w:eastAsia="Calibri" w:hAnsi="Times New Roman" w:cs="Times New Roman"/>
              </w:rPr>
            </w:pPr>
            <w:r w:rsidRPr="009E0C31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2268" w:type="dxa"/>
            <w:tcBorders>
              <w:top w:val="nil"/>
            </w:tcBorders>
          </w:tcPr>
          <w:p w:rsidR="00A2564F" w:rsidRPr="009E0C31" w:rsidRDefault="00A2564F" w:rsidP="002D34E7">
            <w:pPr>
              <w:jc w:val="both"/>
              <w:rPr>
                <w:rFonts w:ascii="Times New Roman" w:eastAsia="Calibri" w:hAnsi="Times New Roman" w:cs="Times New Roman"/>
              </w:rPr>
            </w:pPr>
            <w:r w:rsidRPr="009E0C31">
              <w:rPr>
                <w:rFonts w:ascii="Times New Roman" w:hAnsi="Times New Roman" w:cs="Times New Roman"/>
              </w:rPr>
              <w:t>731</w:t>
            </w:r>
          </w:p>
        </w:tc>
        <w:tc>
          <w:tcPr>
            <w:tcW w:w="2268" w:type="dxa"/>
            <w:tcBorders>
              <w:top w:val="nil"/>
            </w:tcBorders>
          </w:tcPr>
          <w:p w:rsidR="00A2564F" w:rsidRPr="009E0C31" w:rsidRDefault="00A2564F" w:rsidP="002D34E7">
            <w:pPr>
              <w:jc w:val="both"/>
              <w:rPr>
                <w:rFonts w:ascii="Times New Roman" w:eastAsia="Calibri" w:hAnsi="Times New Roman" w:cs="Times New Roman"/>
              </w:rPr>
            </w:pPr>
            <w:r w:rsidRPr="009E0C31">
              <w:rPr>
                <w:rFonts w:ascii="Times New Roman" w:hAnsi="Times New Roman" w:cs="Times New Roman"/>
              </w:rPr>
              <w:t>731</w:t>
            </w:r>
          </w:p>
        </w:tc>
      </w:tr>
    </w:tbl>
    <w:bookmarkEnd w:id="0"/>
    <w:p w:rsidR="00A2564F" w:rsidRPr="009E0C31" w:rsidRDefault="00A2564F" w:rsidP="00A2564F">
      <w:pPr>
        <w:jc w:val="both"/>
        <w:rPr>
          <w:rFonts w:ascii="Times New Roman" w:eastAsia="Calibri" w:hAnsi="Times New Roman" w:cs="Times New Roman"/>
          <w:sz w:val="22"/>
        </w:rPr>
      </w:pPr>
      <w:r w:rsidRPr="009E0C31">
        <w:rPr>
          <w:rFonts w:ascii="Times New Roman" w:eastAsia="Calibri" w:hAnsi="Times New Roman" w:cs="Times New Roman"/>
          <w:sz w:val="22"/>
        </w:rPr>
        <w:t>Dependent variable number of correct responses (1-7). Standard errors in parentheses.</w:t>
      </w:r>
    </w:p>
    <w:p w:rsidR="00A2564F" w:rsidRPr="009E0C31" w:rsidRDefault="00A2564F" w:rsidP="00A2564F">
      <w:pPr>
        <w:jc w:val="both"/>
        <w:rPr>
          <w:rFonts w:ascii="Times New Roman" w:eastAsia="Calibri" w:hAnsi="Times New Roman" w:cs="Times New Roman"/>
          <w:sz w:val="22"/>
          <w:lang w:val="en-GB"/>
        </w:rPr>
      </w:pPr>
      <w:r w:rsidRPr="009E0C31">
        <w:rPr>
          <w:rFonts w:ascii="Times New Roman" w:eastAsia="Calibri" w:hAnsi="Times New Roman" w:cs="Times New Roman"/>
          <w:sz w:val="22"/>
        </w:rPr>
        <w:t>*p&lt;0.05; **p&lt;0.01; ***p&lt;0.001</w:t>
      </w:r>
    </w:p>
    <w:p w:rsidR="00A2564F" w:rsidRPr="009E0C31" w:rsidRDefault="00A2564F" w:rsidP="00A2564F">
      <w:pPr>
        <w:rPr>
          <w:rFonts w:ascii="Times New Roman" w:hAnsi="Times New Roman" w:cs="Times New Roman"/>
          <w:b/>
          <w:bCs/>
          <w:sz w:val="32"/>
          <w:szCs w:val="32"/>
          <w:lang w:val="en-GB"/>
        </w:rPr>
      </w:pPr>
    </w:p>
    <w:p w:rsidR="00290FC2" w:rsidRDefault="00290FC2"/>
    <w:sectPr w:rsidR="00290FC2" w:rsidSect="00A2564F">
      <w:headerReference w:type="even" r:id="rId4"/>
      <w:headerReference w:type="default" r:id="rId5"/>
      <w:pgSz w:w="11900" w:h="16840"/>
      <w:pgMar w:top="1418" w:right="1418" w:bottom="1418" w:left="1418" w:header="1021" w:footer="567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61416427"/>
      <w:docPartObj>
        <w:docPartGallery w:val="Page Numbers (Top of Page)"/>
        <w:docPartUnique/>
      </w:docPartObj>
    </w:sdtPr>
    <w:sdtContent>
      <w:p w:rsidR="00000000" w:rsidRDefault="00000000" w:rsidP="006E4500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000000" w:rsidRDefault="00000000" w:rsidP="003D762D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12154221"/>
      <w:docPartObj>
        <w:docPartGallery w:val="Page Numbers (Top of Page)"/>
        <w:docPartUnique/>
      </w:docPartObj>
    </w:sdtPr>
    <w:sdtEndPr>
      <w:rPr>
        <w:rStyle w:val="PageNumber"/>
        <w:color w:val="000000" w:themeColor="text1"/>
      </w:rPr>
    </w:sdtEndPr>
    <w:sdtContent>
      <w:p w:rsidR="00000000" w:rsidRPr="00B66567" w:rsidRDefault="00000000" w:rsidP="006E4500">
        <w:pPr>
          <w:pStyle w:val="Header"/>
          <w:framePr w:wrap="none" w:vAnchor="text" w:hAnchor="margin" w:xAlign="right" w:y="1"/>
          <w:rPr>
            <w:rStyle w:val="PageNumber"/>
            <w:color w:val="000000" w:themeColor="text1"/>
          </w:rPr>
        </w:pPr>
        <w:r w:rsidRPr="00B66567">
          <w:rPr>
            <w:rStyle w:val="PageNumber"/>
            <w:color w:val="000000" w:themeColor="text1"/>
          </w:rPr>
          <w:fldChar w:fldCharType="begin"/>
        </w:r>
        <w:r w:rsidRPr="00761F8E">
          <w:rPr>
            <w:rStyle w:val="PageNumber"/>
            <w:color w:val="000000" w:themeColor="text1"/>
          </w:rPr>
          <w:instrText xml:space="preserve"> PAGE </w:instrText>
        </w:r>
        <w:r w:rsidRPr="00B66567">
          <w:rPr>
            <w:rStyle w:val="PageNumber"/>
            <w:color w:val="000000" w:themeColor="text1"/>
          </w:rPr>
          <w:fldChar w:fldCharType="separate"/>
        </w:r>
        <w:r>
          <w:rPr>
            <w:rStyle w:val="PageNumber"/>
            <w:noProof/>
            <w:color w:val="000000" w:themeColor="text1"/>
          </w:rPr>
          <w:t>1</w:t>
        </w:r>
        <w:r w:rsidRPr="00B66567">
          <w:rPr>
            <w:rStyle w:val="PageNumber"/>
            <w:color w:val="000000" w:themeColor="text1"/>
          </w:rPr>
          <w:fldChar w:fldCharType="end"/>
        </w:r>
      </w:p>
    </w:sdtContent>
  </w:sdt>
  <w:p w:rsidR="00000000" w:rsidRDefault="00000000" w:rsidP="00B66567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564F"/>
    <w:rsid w:val="00012E6E"/>
    <w:rsid w:val="00013FF0"/>
    <w:rsid w:val="00037022"/>
    <w:rsid w:val="00063A21"/>
    <w:rsid w:val="00077EC0"/>
    <w:rsid w:val="000A41B7"/>
    <w:rsid w:val="000E1C89"/>
    <w:rsid w:val="00101606"/>
    <w:rsid w:val="001064AC"/>
    <w:rsid w:val="00106EF3"/>
    <w:rsid w:val="00124A33"/>
    <w:rsid w:val="00145197"/>
    <w:rsid w:val="0016483C"/>
    <w:rsid w:val="001843B6"/>
    <w:rsid w:val="00191869"/>
    <w:rsid w:val="001A4929"/>
    <w:rsid w:val="001A5ACF"/>
    <w:rsid w:val="001A6D79"/>
    <w:rsid w:val="001C5B7B"/>
    <w:rsid w:val="001C699F"/>
    <w:rsid w:val="001D41C9"/>
    <w:rsid w:val="001E24BB"/>
    <w:rsid w:val="001E5A16"/>
    <w:rsid w:val="002172F8"/>
    <w:rsid w:val="00220138"/>
    <w:rsid w:val="002333F4"/>
    <w:rsid w:val="00250522"/>
    <w:rsid w:val="0026745E"/>
    <w:rsid w:val="0028106D"/>
    <w:rsid w:val="00285713"/>
    <w:rsid w:val="00290FC2"/>
    <w:rsid w:val="002B3A79"/>
    <w:rsid w:val="002C0AA6"/>
    <w:rsid w:val="002C61B0"/>
    <w:rsid w:val="002E0542"/>
    <w:rsid w:val="002E3378"/>
    <w:rsid w:val="002E4CC4"/>
    <w:rsid w:val="00320B9A"/>
    <w:rsid w:val="00326BA8"/>
    <w:rsid w:val="0035280E"/>
    <w:rsid w:val="00361E4E"/>
    <w:rsid w:val="0037237E"/>
    <w:rsid w:val="00372DD9"/>
    <w:rsid w:val="0037695C"/>
    <w:rsid w:val="0038658D"/>
    <w:rsid w:val="00394A74"/>
    <w:rsid w:val="003B5706"/>
    <w:rsid w:val="003B629B"/>
    <w:rsid w:val="003C0357"/>
    <w:rsid w:val="003C5C08"/>
    <w:rsid w:val="003C62D2"/>
    <w:rsid w:val="003D349E"/>
    <w:rsid w:val="003D63AC"/>
    <w:rsid w:val="003D68EC"/>
    <w:rsid w:val="003E24EB"/>
    <w:rsid w:val="003F4EA8"/>
    <w:rsid w:val="004027D2"/>
    <w:rsid w:val="0041619B"/>
    <w:rsid w:val="00446C21"/>
    <w:rsid w:val="0045137C"/>
    <w:rsid w:val="004571E1"/>
    <w:rsid w:val="00463167"/>
    <w:rsid w:val="004A6F67"/>
    <w:rsid w:val="004A7825"/>
    <w:rsid w:val="004C3A67"/>
    <w:rsid w:val="004D0332"/>
    <w:rsid w:val="004D0537"/>
    <w:rsid w:val="004E504E"/>
    <w:rsid w:val="00543177"/>
    <w:rsid w:val="005440E8"/>
    <w:rsid w:val="00571317"/>
    <w:rsid w:val="00582CBC"/>
    <w:rsid w:val="005A0403"/>
    <w:rsid w:val="005A425E"/>
    <w:rsid w:val="005B52D7"/>
    <w:rsid w:val="005D3E5C"/>
    <w:rsid w:val="005F6EFB"/>
    <w:rsid w:val="00601E8D"/>
    <w:rsid w:val="0062767E"/>
    <w:rsid w:val="00640DD2"/>
    <w:rsid w:val="00656F11"/>
    <w:rsid w:val="00677688"/>
    <w:rsid w:val="006849E8"/>
    <w:rsid w:val="006A4EEE"/>
    <w:rsid w:val="006B4642"/>
    <w:rsid w:val="006C03B6"/>
    <w:rsid w:val="006E3156"/>
    <w:rsid w:val="006F4627"/>
    <w:rsid w:val="007051A4"/>
    <w:rsid w:val="00722A85"/>
    <w:rsid w:val="0074276A"/>
    <w:rsid w:val="00752922"/>
    <w:rsid w:val="0075796B"/>
    <w:rsid w:val="00763B79"/>
    <w:rsid w:val="007800DF"/>
    <w:rsid w:val="0078035D"/>
    <w:rsid w:val="007B2085"/>
    <w:rsid w:val="007D4402"/>
    <w:rsid w:val="007D7179"/>
    <w:rsid w:val="007F00E0"/>
    <w:rsid w:val="00816BAE"/>
    <w:rsid w:val="00823C3E"/>
    <w:rsid w:val="00881F5D"/>
    <w:rsid w:val="008A3C13"/>
    <w:rsid w:val="008A69D1"/>
    <w:rsid w:val="008E24A9"/>
    <w:rsid w:val="008F07A0"/>
    <w:rsid w:val="008F6FF0"/>
    <w:rsid w:val="0090793E"/>
    <w:rsid w:val="00915B5C"/>
    <w:rsid w:val="00930AD4"/>
    <w:rsid w:val="00931E2B"/>
    <w:rsid w:val="0093303D"/>
    <w:rsid w:val="009334D1"/>
    <w:rsid w:val="009443A5"/>
    <w:rsid w:val="00976E11"/>
    <w:rsid w:val="00982EE4"/>
    <w:rsid w:val="00986775"/>
    <w:rsid w:val="00990BAC"/>
    <w:rsid w:val="009917B4"/>
    <w:rsid w:val="00996B22"/>
    <w:rsid w:val="009975D5"/>
    <w:rsid w:val="009C2471"/>
    <w:rsid w:val="009C6634"/>
    <w:rsid w:val="00A12B0D"/>
    <w:rsid w:val="00A1310F"/>
    <w:rsid w:val="00A15B48"/>
    <w:rsid w:val="00A164D5"/>
    <w:rsid w:val="00A2564F"/>
    <w:rsid w:val="00A32469"/>
    <w:rsid w:val="00A3552C"/>
    <w:rsid w:val="00A56D08"/>
    <w:rsid w:val="00A56D9D"/>
    <w:rsid w:val="00A57B02"/>
    <w:rsid w:val="00A60C36"/>
    <w:rsid w:val="00A675B9"/>
    <w:rsid w:val="00A710D8"/>
    <w:rsid w:val="00A7272C"/>
    <w:rsid w:val="00A86428"/>
    <w:rsid w:val="00AB4B22"/>
    <w:rsid w:val="00AB4C6B"/>
    <w:rsid w:val="00AC4EDA"/>
    <w:rsid w:val="00AD0140"/>
    <w:rsid w:val="00AD2E89"/>
    <w:rsid w:val="00AD346D"/>
    <w:rsid w:val="00AF3C34"/>
    <w:rsid w:val="00B24B89"/>
    <w:rsid w:val="00B37221"/>
    <w:rsid w:val="00B8427C"/>
    <w:rsid w:val="00B909E1"/>
    <w:rsid w:val="00B92211"/>
    <w:rsid w:val="00BB1146"/>
    <w:rsid w:val="00BB57F9"/>
    <w:rsid w:val="00BC1436"/>
    <w:rsid w:val="00BC35D8"/>
    <w:rsid w:val="00BD0B6B"/>
    <w:rsid w:val="00BD34EC"/>
    <w:rsid w:val="00BD599F"/>
    <w:rsid w:val="00BE1C0B"/>
    <w:rsid w:val="00BE588C"/>
    <w:rsid w:val="00BF7E2D"/>
    <w:rsid w:val="00C00753"/>
    <w:rsid w:val="00C06F94"/>
    <w:rsid w:val="00C229CB"/>
    <w:rsid w:val="00C30668"/>
    <w:rsid w:val="00C73621"/>
    <w:rsid w:val="00C86CBF"/>
    <w:rsid w:val="00CC389B"/>
    <w:rsid w:val="00CD0484"/>
    <w:rsid w:val="00CD05B6"/>
    <w:rsid w:val="00D23161"/>
    <w:rsid w:val="00D355E1"/>
    <w:rsid w:val="00D41BC5"/>
    <w:rsid w:val="00D5437C"/>
    <w:rsid w:val="00D5675C"/>
    <w:rsid w:val="00D84349"/>
    <w:rsid w:val="00D8604C"/>
    <w:rsid w:val="00D944C8"/>
    <w:rsid w:val="00DB217C"/>
    <w:rsid w:val="00DB7642"/>
    <w:rsid w:val="00DF1BD6"/>
    <w:rsid w:val="00DF393F"/>
    <w:rsid w:val="00DF5709"/>
    <w:rsid w:val="00E15159"/>
    <w:rsid w:val="00E32785"/>
    <w:rsid w:val="00E56793"/>
    <w:rsid w:val="00E61C52"/>
    <w:rsid w:val="00E62BE5"/>
    <w:rsid w:val="00E77406"/>
    <w:rsid w:val="00EB2DA0"/>
    <w:rsid w:val="00EB35B4"/>
    <w:rsid w:val="00EC459A"/>
    <w:rsid w:val="00ED1DA8"/>
    <w:rsid w:val="00ED6A98"/>
    <w:rsid w:val="00ED6D85"/>
    <w:rsid w:val="00ED7165"/>
    <w:rsid w:val="00ED76B1"/>
    <w:rsid w:val="00F01E8E"/>
    <w:rsid w:val="00F13336"/>
    <w:rsid w:val="00F30366"/>
    <w:rsid w:val="00F30C0E"/>
    <w:rsid w:val="00F43421"/>
    <w:rsid w:val="00F511AD"/>
    <w:rsid w:val="00F70B51"/>
    <w:rsid w:val="00F71F60"/>
    <w:rsid w:val="00F87CB2"/>
    <w:rsid w:val="00F9063A"/>
    <w:rsid w:val="00FA3E41"/>
    <w:rsid w:val="00FA6186"/>
    <w:rsid w:val="00FA6D17"/>
    <w:rsid w:val="00FC41AF"/>
    <w:rsid w:val="00FD0142"/>
    <w:rsid w:val="00FD7EBE"/>
    <w:rsid w:val="00FE1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42C1210"/>
  <w15:chartTrackingRefBased/>
  <w15:docId w15:val="{E7A74DD8-31F9-0148-82E9-EEBC2F432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564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E1C0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1C0B"/>
    <w:rPr>
      <w:rFonts w:ascii="Times New Roman" w:hAnsi="Times New Roman" w:cs="Times New Roman"/>
      <w:sz w:val="18"/>
      <w:szCs w:val="18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A2564F"/>
  </w:style>
  <w:style w:type="paragraph" w:styleId="Header">
    <w:name w:val="header"/>
    <w:basedOn w:val="Normal"/>
    <w:link w:val="HeaderChar"/>
    <w:uiPriority w:val="99"/>
    <w:unhideWhenUsed/>
    <w:rsid w:val="00A2564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564F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A2564F"/>
  </w:style>
  <w:style w:type="paragraph" w:customStyle="1" w:styleId="SupplementaryMaterial">
    <w:name w:val="Supplementary Material"/>
    <w:basedOn w:val="Title"/>
    <w:next w:val="Title"/>
    <w:qFormat/>
    <w:rsid w:val="00A2564F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14:ligatures w14:val="none"/>
    </w:rPr>
  </w:style>
  <w:style w:type="table" w:customStyle="1" w:styleId="Tabellrutnt1">
    <w:name w:val="Tabellrutnät1"/>
    <w:basedOn w:val="TableNormal"/>
    <w:next w:val="TableGrid"/>
    <w:uiPriority w:val="39"/>
    <w:rsid w:val="00A2564F"/>
    <w:rPr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2564F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2564F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table" w:styleId="TableGrid">
    <w:name w:val="Table Grid"/>
    <w:basedOn w:val="TableNormal"/>
    <w:uiPriority w:val="39"/>
    <w:rsid w:val="00A256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2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62</Characters>
  <Application>Microsoft Office Word</Application>
  <DocSecurity>0</DocSecurity>
  <Lines>5</Lines>
  <Paragraphs>1</Paragraphs>
  <ScaleCrop>false</ScaleCrop>
  <Company/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nthi Wickramasinghe</dc:creator>
  <cp:keywords/>
  <dc:description/>
  <cp:lastModifiedBy>Ayanthi Wickramasinghe</cp:lastModifiedBy>
  <cp:revision>1</cp:revision>
  <dcterms:created xsi:type="dcterms:W3CDTF">2023-12-15T10:03:00Z</dcterms:created>
  <dcterms:modified xsi:type="dcterms:W3CDTF">2023-12-15T10:04:00Z</dcterms:modified>
</cp:coreProperties>
</file>